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B62" w:rsidRPr="00081E57" w:rsidRDefault="00E70B62" w:rsidP="00E70B62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BE5393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3</w:t>
      </w:r>
      <w:r w:rsidRPr="00BE5393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b/>
          <w:sz w:val="22"/>
          <w:szCs w:val="22"/>
        </w:rPr>
        <w:t>Crude</w:t>
      </w:r>
      <w:r>
        <w:rPr>
          <w:rFonts w:ascii="Arial" w:hAnsi="Arial" w:cs="Arial"/>
          <w:b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sz w:val="22"/>
          <w:szCs w:val="22"/>
        </w:rPr>
        <w:t xml:space="preserve"> i</w:t>
      </w:r>
      <w:r w:rsidRPr="00BE5393">
        <w:rPr>
          <w:rFonts w:ascii="Arial" w:hAnsi="Arial" w:cs="Arial"/>
          <w:b/>
          <w:sz w:val="22"/>
          <w:szCs w:val="22"/>
        </w:rPr>
        <w:t>ntervention effects at 17</w:t>
      </w:r>
      <w:r>
        <w:rPr>
          <w:rFonts w:ascii="Arial" w:hAnsi="Arial" w:cs="Arial"/>
          <w:b/>
          <w:sz w:val="22"/>
          <w:szCs w:val="22"/>
        </w:rPr>
        <w:t>-</w:t>
      </w:r>
      <w:r w:rsidRPr="00BE5393">
        <w:rPr>
          <w:rFonts w:ascii="Arial" w:hAnsi="Arial" w:cs="Arial"/>
          <w:b/>
          <w:sz w:val="22"/>
          <w:szCs w:val="22"/>
        </w:rPr>
        <w:t>months</w:t>
      </w:r>
      <w:r>
        <w:rPr>
          <w:rFonts w:ascii="Arial" w:hAnsi="Arial" w:cs="Arial"/>
          <w:b/>
          <w:sz w:val="22"/>
          <w:szCs w:val="22"/>
        </w:rPr>
        <w:t xml:space="preserve"> follow up survey</w:t>
      </w:r>
      <w:r w:rsidRPr="00BE5393">
        <w:rPr>
          <w:rFonts w:ascii="Arial" w:hAnsi="Arial" w:cs="Arial"/>
          <w:b/>
          <w:sz w:val="22"/>
          <w:szCs w:val="22"/>
        </w:rPr>
        <w:t xml:space="preserve"> on primary, secondary and exploratory trial outcomes (boys and girls combined)</w:t>
      </w:r>
    </w:p>
    <w:p w:rsidR="00E70B62" w:rsidRPr="00BE5393" w:rsidRDefault="00E70B62" w:rsidP="00E70B62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544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6"/>
        <w:gridCol w:w="3793"/>
        <w:gridCol w:w="3451"/>
        <w:gridCol w:w="4077"/>
      </w:tblGrid>
      <w:tr w:rsidR="00E70B62" w:rsidRPr="005B6B29" w:rsidTr="001026CA">
        <w:trPr>
          <w:trHeight w:val="270"/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EHER </w:t>
            </w:r>
            <w:proofErr w:type="spellStart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tra</w:t>
            </w:r>
            <w:proofErr w:type="spellEnd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vs Control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eacher SEHER </w:t>
            </w:r>
            <w:proofErr w:type="spellStart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tra</w:t>
            </w:r>
            <w:proofErr w:type="spellEnd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vs Control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EHER </w:t>
            </w:r>
            <w:proofErr w:type="spellStart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tra</w:t>
            </w:r>
            <w:proofErr w:type="spellEnd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vs Teacher SEHER </w:t>
            </w:r>
            <w:proofErr w:type="spellStart"/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tra</w:t>
            </w:r>
            <w:proofErr w:type="spellEnd"/>
          </w:p>
        </w:tc>
      </w:tr>
      <w:tr w:rsidR="00E70B62" w:rsidRPr="005B6B29" w:rsidTr="001026CA">
        <w:trPr>
          <w:trHeight w:val="29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E70B62" w:rsidRDefault="00E70B62" w:rsidP="001026C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rimary outcome: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</w:t>
            </w: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an differenc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95%CI) p value</w:t>
            </w:r>
          </w:p>
        </w:tc>
      </w:tr>
      <w:tr w:rsidR="00E70B62" w:rsidRPr="005B6B29" w:rsidTr="001026CA">
        <w:trPr>
          <w:trHeight w:val="290"/>
          <w:jc w:val="center"/>
        </w:trPr>
        <w:tc>
          <w:tcPr>
            <w:tcW w:w="1057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chool climate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26 (6.53, 7.99) p&lt;0.00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5 (-0.49, 0.98) p=0.51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01 (6.28, 7.75) p&lt;0.001</w:t>
            </w:r>
          </w:p>
        </w:tc>
      </w:tr>
      <w:tr w:rsidR="00E70B62" w:rsidRPr="005B6B29" w:rsidTr="001026CA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E70B62" w:rsidRDefault="00E70B62" w:rsidP="001026C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condary outcomes- continuous: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226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</w:t>
            </w: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an differenc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95%CI) p value</w:t>
            </w:r>
          </w:p>
        </w:tc>
      </w:tr>
      <w:tr w:rsidR="00E70B62" w:rsidRPr="005B6B29" w:rsidTr="001026CA">
        <w:trPr>
          <w:jc w:val="center"/>
        </w:trPr>
        <w:tc>
          <w:tcPr>
            <w:tcW w:w="1057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pressive 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ymptoms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4.62 (-5.80, -3.45) p&lt;0.00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9 (-0.99, 1.38) p=0.75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4.82 (-6.00, -3.64) p&lt;0.001</w:t>
            </w:r>
          </w:p>
        </w:tc>
      </w:tr>
      <w:tr w:rsidR="00E70B62" w:rsidRPr="005B6B29" w:rsidTr="001026CA">
        <w:trPr>
          <w:trHeight w:val="269"/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ttitude towards gender 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equity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3 (0.54, 1.32) p&lt;0.001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29 (-0.69, 0.10) p=0.15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2 (0.83, 1.62) p&lt;0.001</w:t>
            </w:r>
          </w:p>
        </w:tc>
      </w:tr>
      <w:tr w:rsidR="00E70B62" w:rsidRPr="005B6B29" w:rsidTr="001026CA">
        <w:trPr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nowledge of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productive &amp; Sexu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9 (0.08, 0.50) p=0.007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7 (0.06, 0.49) p=0.01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2 (-0.20, 0.23) p=0.86</w:t>
            </w:r>
          </w:p>
        </w:tc>
      </w:tr>
      <w:tr w:rsidR="00E70B62" w:rsidRPr="005B6B29" w:rsidTr="001026CA">
        <w:trPr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requency of </w:t>
            </w:r>
            <w:proofErr w:type="spellStart"/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bullying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2.77 (-3.40, -2.14) p&lt;0.001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10 (-0.73, 0.54) p=0.77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2.67 (-3.30, -2.05) p&lt;0.001</w:t>
            </w:r>
          </w:p>
        </w:tc>
      </w:tr>
      <w:tr w:rsidR="00E70B62" w:rsidRPr="005B6B29" w:rsidTr="001026CA">
        <w:trPr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econdary outcomes- binary: 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</w:t>
            </w:r>
            <w:r w:rsidRPr="00B90A3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dds </w:t>
            </w:r>
            <w:proofErr w:type="spellStart"/>
            <w:r w:rsidRPr="00B90A3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atio</w:t>
            </w:r>
            <w:r w:rsidRPr="00B90A3A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  <w:r w:rsidRPr="00B90A3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(95%CI) p value</w:t>
            </w:r>
          </w:p>
        </w:tc>
      </w:tr>
      <w:tr w:rsidR="00E70B62" w:rsidRPr="005B6B29" w:rsidTr="001026CA">
        <w:trPr>
          <w:trHeight w:val="255"/>
          <w:jc w:val="center"/>
        </w:trPr>
        <w:tc>
          <w:tcPr>
            <w:tcW w:w="1057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Violence (victimi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ation)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8 (0.05, 0.14) p&lt;0.00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1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0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</w:tr>
      <w:tr w:rsidR="00E70B62" w:rsidRPr="005B6B29" w:rsidTr="001026CA">
        <w:trPr>
          <w:trHeight w:val="186"/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Violence (perpetration)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6 (0.09, 0.29) p&lt;0.001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61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0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&lt;0.001</w:t>
            </w:r>
          </w:p>
        </w:tc>
      </w:tr>
      <w:tr w:rsidR="00E70B62" w:rsidRPr="005B6B29" w:rsidTr="001026CA">
        <w:trPr>
          <w:trHeight w:val="186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xploratory outcomes: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</w:t>
            </w:r>
            <w:r w:rsidRPr="00B90A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ds ratio (95%CI) p value</w:t>
            </w:r>
          </w:p>
        </w:tc>
      </w:tr>
      <w:tr w:rsidR="00E70B62" w:rsidRPr="005B6B29" w:rsidTr="001026CA">
        <w:trPr>
          <w:trHeight w:val="186"/>
          <w:jc w:val="center"/>
        </w:trPr>
        <w:tc>
          <w:tcPr>
            <w:tcW w:w="1057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Tobacco smoking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9 (1.02, 1.62) p=0.03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8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01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22</w:t>
            </w:r>
          </w:p>
        </w:tc>
      </w:tr>
      <w:tr w:rsidR="00E70B62" w:rsidRPr="005B6B29" w:rsidTr="001026CA">
        <w:trPr>
          <w:trHeight w:val="186"/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Tobacco chewing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0 (0.91, 1.58) p=0.21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8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2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86 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28</w:t>
            </w:r>
          </w:p>
        </w:tc>
      </w:tr>
      <w:tr w:rsidR="00E70B62" w:rsidRPr="005B6B29" w:rsidTr="001026CA">
        <w:trPr>
          <w:trHeight w:val="186"/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Alcohol drinking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4 (0.89, 1.46) p=0.30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7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08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10</w:t>
            </w:r>
          </w:p>
        </w:tc>
      </w:tr>
      <w:tr w:rsidR="00E70B62" w:rsidRPr="005B6B29" w:rsidTr="001026CA">
        <w:trPr>
          <w:trHeight w:val="186"/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 substance use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2 (0.85, 1.46) p=0.42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1, 1.7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4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20</w:t>
            </w:r>
          </w:p>
        </w:tc>
      </w:tr>
      <w:tr w:rsidR="00E70B62" w:rsidRPr="005B6B29" w:rsidTr="001026CA">
        <w:trPr>
          <w:trHeight w:val="186"/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exual behavio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u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0 (0.90, 1.36) p=0.36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7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91 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36</w:t>
            </w:r>
          </w:p>
        </w:tc>
      </w:tr>
      <w:tr w:rsidR="00E70B62" w:rsidRPr="005B6B29" w:rsidTr="001026CA">
        <w:trPr>
          <w:trHeight w:val="186"/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Forced sex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4 (0.91, 1.43) p=0.25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3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3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28</w:t>
            </w:r>
          </w:p>
        </w:tc>
      </w:tr>
      <w:tr w:rsidR="00E70B62" w:rsidRPr="005B6B29" w:rsidTr="001026CA">
        <w:trPr>
          <w:trHeight w:val="186"/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uicide attempt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2 (0.70, 1.80) p=0.64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96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4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0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04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B62" w:rsidRPr="005B6B29" w:rsidRDefault="00E70B62" w:rsidP="001026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  <w:r w:rsidRPr="005B6B2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=0.01</w:t>
            </w:r>
          </w:p>
        </w:tc>
      </w:tr>
    </w:tbl>
    <w:p w:rsidR="00E70B62" w:rsidRDefault="00E70B62" w:rsidP="00E70B6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E70B62" w:rsidRPr="003226E8" w:rsidRDefault="00E70B62" w:rsidP="00E70B6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226E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3226E8">
        <w:rPr>
          <w:rFonts w:ascii="Arial" w:hAnsi="Arial" w:cs="Arial"/>
          <w:sz w:val="22"/>
          <w:szCs w:val="22"/>
        </w:rPr>
        <w:t xml:space="preserve"> Adjusted for </w:t>
      </w:r>
      <w:r>
        <w:rPr>
          <w:rFonts w:ascii="Arial" w:hAnsi="Arial" w:cs="Arial"/>
          <w:sz w:val="22"/>
          <w:szCs w:val="22"/>
        </w:rPr>
        <w:t>stratification</w:t>
      </w:r>
      <w:r w:rsidRPr="003226E8">
        <w:rPr>
          <w:rFonts w:ascii="Arial" w:hAnsi="Arial" w:cs="Arial"/>
          <w:sz w:val="22"/>
          <w:szCs w:val="22"/>
        </w:rPr>
        <w:t xml:space="preserve"> variables (school size, </w:t>
      </w:r>
      <w:r>
        <w:rPr>
          <w:rFonts w:ascii="Arial" w:hAnsi="Arial" w:cs="Arial"/>
          <w:sz w:val="22"/>
          <w:szCs w:val="22"/>
        </w:rPr>
        <w:t xml:space="preserve">school </w:t>
      </w:r>
      <w:r w:rsidRPr="003226E8">
        <w:rPr>
          <w:rFonts w:ascii="Arial" w:hAnsi="Arial" w:cs="Arial"/>
          <w:sz w:val="22"/>
          <w:szCs w:val="22"/>
        </w:rPr>
        <w:t xml:space="preserve">nature and </w:t>
      </w:r>
      <w:r>
        <w:rPr>
          <w:rFonts w:ascii="Arial" w:hAnsi="Arial" w:cs="Arial"/>
          <w:sz w:val="22"/>
          <w:szCs w:val="22"/>
        </w:rPr>
        <w:t xml:space="preserve">school </w:t>
      </w:r>
      <w:r w:rsidRPr="003226E8">
        <w:rPr>
          <w:rFonts w:ascii="Arial" w:hAnsi="Arial" w:cs="Arial"/>
          <w:sz w:val="22"/>
          <w:szCs w:val="22"/>
        </w:rPr>
        <w:t xml:space="preserve">type) and </w:t>
      </w:r>
      <w:r w:rsidRPr="00584C49">
        <w:rPr>
          <w:rFonts w:ascii="Arial" w:hAnsi="Arial" w:cs="Arial"/>
          <w:color w:val="191616"/>
          <w:sz w:val="22"/>
          <w:szCs w:val="22"/>
        </w:rPr>
        <w:t xml:space="preserve">a random effect to </w:t>
      </w:r>
      <w:r w:rsidRPr="00584C49">
        <w:rPr>
          <w:rFonts w:ascii="Arial" w:hAnsi="Arial" w:cs="Arial"/>
          <w:sz w:val="22"/>
          <w:szCs w:val="22"/>
        </w:rPr>
        <w:t>adjust for within-school clustering</w:t>
      </w:r>
    </w:p>
    <w:p w:rsidR="00E70B62" w:rsidRDefault="00E70B62" w:rsidP="00E70B6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E70B62" w:rsidRPr="005B6B29" w:rsidRDefault="00E70B62" w:rsidP="00E70B6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B6B29">
        <w:rPr>
          <w:rFonts w:ascii="Arial" w:hAnsi="Arial" w:cs="Arial"/>
          <w:color w:val="000000" w:themeColor="text1"/>
          <w:sz w:val="22"/>
          <w:szCs w:val="22"/>
        </w:rPr>
        <w:t xml:space="preserve">Key: </w:t>
      </w:r>
    </w:p>
    <w:p w:rsidR="00E70B62" w:rsidRPr="0080382B" w:rsidRDefault="00E70B62" w:rsidP="00E70B6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</w:rPr>
      </w:pPr>
      <w:r w:rsidRPr="0080382B">
        <w:rPr>
          <w:rFonts w:ascii="Arial" w:hAnsi="Arial" w:cs="Arial"/>
          <w:color w:val="000000" w:themeColor="text1"/>
          <w:sz w:val="22"/>
          <w:szCs w:val="22"/>
        </w:rPr>
        <w:t>A higher score indicates higher depressive symptoms.</w:t>
      </w:r>
    </w:p>
    <w:p w:rsidR="00E70B62" w:rsidRPr="0080382B" w:rsidRDefault="00E70B62" w:rsidP="00E70B6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0382B">
        <w:rPr>
          <w:rFonts w:ascii="Arial" w:hAnsi="Arial" w:cs="Arial"/>
          <w:color w:val="000000" w:themeColor="text1"/>
          <w:sz w:val="22"/>
          <w:szCs w:val="22"/>
        </w:rPr>
        <w:t xml:space="preserve">A higher score indicates more positive attitudes towards gender equity. </w:t>
      </w:r>
    </w:p>
    <w:p w:rsidR="00E70B62" w:rsidRPr="0080382B" w:rsidRDefault="00E70B62" w:rsidP="00E70B6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0382B">
        <w:rPr>
          <w:rFonts w:ascii="Arial" w:hAnsi="Arial" w:cs="Arial"/>
          <w:color w:val="000000" w:themeColor="text1"/>
          <w:sz w:val="22"/>
          <w:szCs w:val="22"/>
        </w:rPr>
        <w:t>A higher score indicates better knowledge of reproductive and sexual health.</w:t>
      </w:r>
    </w:p>
    <w:p w:rsidR="00E70B62" w:rsidRPr="0080382B" w:rsidRDefault="00E70B62" w:rsidP="00E70B6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0382B">
        <w:rPr>
          <w:rFonts w:ascii="Arial" w:hAnsi="Arial" w:cs="Arial"/>
          <w:color w:val="000000" w:themeColor="text1"/>
          <w:sz w:val="22"/>
          <w:szCs w:val="22"/>
        </w:rPr>
        <w:t>A lower score indicates lesser frequency of bullying.</w:t>
      </w:r>
    </w:p>
    <w:p w:rsidR="00E70B62" w:rsidRPr="0080382B" w:rsidRDefault="00E70B62" w:rsidP="00E70B62">
      <w:pPr>
        <w:pStyle w:val="ListParagraph"/>
        <w:ind w:left="108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242CB2" w:rsidRDefault="00242CB2">
      <w:bookmarkStart w:id="0" w:name="_GoBack"/>
      <w:bookmarkEnd w:id="0"/>
    </w:p>
    <w:sectPr w:rsidR="00242CB2" w:rsidSect="00E70B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4E44BC"/>
    <w:multiLevelType w:val="hybridMultilevel"/>
    <w:tmpl w:val="834C680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B62"/>
    <w:rsid w:val="00242CB2"/>
    <w:rsid w:val="00E7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B6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70B62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70B62"/>
    <w:rPr>
      <w:sz w:val="24"/>
      <w:szCs w:val="24"/>
    </w:rPr>
  </w:style>
  <w:style w:type="table" w:styleId="TableGrid">
    <w:name w:val="Table Grid"/>
    <w:basedOn w:val="TableNormal"/>
    <w:uiPriority w:val="39"/>
    <w:rsid w:val="00E70B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B6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70B62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70B62"/>
    <w:rPr>
      <w:sz w:val="24"/>
      <w:szCs w:val="24"/>
    </w:rPr>
  </w:style>
  <w:style w:type="table" w:styleId="TableGrid">
    <w:name w:val="Table Grid"/>
    <w:basedOn w:val="TableNormal"/>
    <w:uiPriority w:val="39"/>
    <w:rsid w:val="00E70B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inessCenter</dc:creator>
  <cp:lastModifiedBy>BusinessCenter</cp:lastModifiedBy>
  <cp:revision>1</cp:revision>
  <dcterms:created xsi:type="dcterms:W3CDTF">2019-12-11T01:39:00Z</dcterms:created>
  <dcterms:modified xsi:type="dcterms:W3CDTF">2019-12-11T01:39:00Z</dcterms:modified>
</cp:coreProperties>
</file>